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2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p>
      <w:pPr>
        <w:pStyle w:val="Normal"/>
        <w:spacing w:lineRule="auto" w:line="360"/>
        <w:rPr/>
      </w:pPr>
      <w:r>
        <w:rPr/>
        <w:t>RT-qPCR primer sequence list</w:t>
      </w:r>
    </w:p>
    <w:tbl>
      <w:tblPr>
        <w:tblW w:w="91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3950"/>
        <w:gridCol w:w="3998"/>
      </w:tblGrid>
      <w:tr>
        <w:trPr/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orward(5’-3’)</w:t>
            </w:r>
          </w:p>
        </w:tc>
        <w:tc>
          <w:tcPr>
            <w:tcW w:w="3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verse(5’-3’)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D1</w:t>
            </w:r>
          </w:p>
        </w:tc>
        <w:tc>
          <w:tcPr>
            <w:tcW w:w="3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ATTCCTAATGCTTACCGAACG</w:t>
            </w:r>
          </w:p>
        </w:tc>
        <w:tc>
          <w:tcPr>
            <w:tcW w:w="3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TAGAGGGTGATGGTAGATGTG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D2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GCTTGCGTGAGGAAAT</w:t>
            </w:r>
          </w:p>
        </w:tc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CCTCGTTCCACAGAAGCT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D6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TAGGGGGAATGATGGTTGT</w:t>
            </w:r>
          </w:p>
        </w:tc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AGGATCCTCCCGAATCAA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YTB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ATGATGAAACTTCGGCT</w:t>
            </w:r>
          </w:p>
        </w:tc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TGGAGGATCAGGCAGGC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OX II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ATCCTTTACATAACAGACG</w:t>
            </w:r>
          </w:p>
        </w:tc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GAGTTGAAGATTAGTCCGC</w:t>
            </w:r>
          </w:p>
        </w:tc>
      </w:tr>
      <w:tr>
        <w:trPr>
          <w:trHeight w:val="9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YD2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TAGCTGTTGCCCCAATG</w:t>
            </w:r>
          </w:p>
        </w:tc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CCAGGGTCCCTTTGTA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PL4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GTCGAGCTCCCGGTA</w:t>
            </w:r>
          </w:p>
        </w:tc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CTGGTGCAGTATGTCC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FM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ACTAGAGCGTGGCATTTTA</w:t>
            </w:r>
          </w:p>
        </w:tc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TTGTGGAACATCTCAATGC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FAM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CAAGAAGCTAAGGGTGATT</w:t>
            </w:r>
          </w:p>
        </w:tc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GATCCTTTCGTCCAACTT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SFM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CAAGGATCAGTTGGCTTTA</w:t>
            </w:r>
          </w:p>
        </w:tc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TTCTGCAAGAAGTTGGATT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C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CGAGACCTTCATCAAAAAC</w:t>
            </w:r>
          </w:p>
        </w:tc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TCTGAGACGAGCTTGG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RMT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GACCAAGACCGCAGGAAG</w:t>
            </w:r>
          </w:p>
        </w:tc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ACCATCTCCACTGCCACATTC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PL12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GCAGCGGCCATCAGAG</w:t>
            </w:r>
          </w:p>
        </w:tc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TGAGGCTGGCGATGTCC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FB1M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AGTCGCCTCTCTGTTATGG</w:t>
            </w:r>
          </w:p>
        </w:tc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CTCTATCTTGGGCTGTATC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R77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TTTGACACCTTCCTCTAC</w:t>
            </w:r>
          </w:p>
        </w:tc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TCCTCGAACTTGAAGGAG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1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CTCGAGCAACTACGAACTC</w:t>
            </w:r>
          </w:p>
        </w:tc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TGCTTGAAGTACATGGAGG</w:t>
            </w:r>
          </w:p>
        </w:tc>
      </w:tr>
      <w:tr>
        <w:trPr/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APDH</w:t>
            </w:r>
          </w:p>
        </w:tc>
        <w:tc>
          <w:tcPr>
            <w:tcW w:w="3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GTTGCCATCAATGACCCCTT</w:t>
            </w:r>
          </w:p>
        </w:tc>
        <w:tc>
          <w:tcPr>
            <w:tcW w:w="3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TCCACGACGTACTCAGC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2:09:00Z</dcterms:created>
  <dc:creator>Author</dc:creator>
  <dc:description/>
  <cp:keywords/>
  <dc:language>en-US</dc:language>
  <cp:lastModifiedBy>Author</cp:lastModifiedBy>
  <dcterms:modified xsi:type="dcterms:W3CDTF">2023-09-18T02:18:00Z</dcterms:modified>
  <cp:revision>3</cp:revision>
  <dc:subject/>
  <dc:title/>
</cp:coreProperties>
</file>